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401B6" w14:textId="77777777" w:rsidR="00DD7299" w:rsidRPr="00EA1A86" w:rsidRDefault="00DD7299" w:rsidP="00DD729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Pr="00EA1A86">
        <w:rPr>
          <w:rFonts w:ascii="Times New Roman" w:hAnsi="Times New Roman" w:cs="Times New Roman"/>
          <w:bCs/>
          <w:sz w:val="24"/>
          <w:szCs w:val="24"/>
        </w:rPr>
        <w:t xml:space="preserve">Associations between socio-demographic variables, and household dietary diversity scores and household food security scores </w:t>
      </w:r>
      <w:r>
        <w:rPr>
          <w:rFonts w:ascii="Times New Roman" w:hAnsi="Times New Roman" w:cs="Times New Roman"/>
          <w:bCs/>
          <w:sz w:val="24"/>
          <w:szCs w:val="24"/>
        </w:rPr>
        <w:t>based on residence (rural and urban)</w:t>
      </w:r>
    </w:p>
    <w:tbl>
      <w:tblPr>
        <w:tblStyle w:val="PlainTable1"/>
        <w:tblW w:w="10530" w:type="dxa"/>
        <w:tblLayout w:type="fixed"/>
        <w:tblLook w:val="0620" w:firstRow="1" w:lastRow="0" w:firstColumn="0" w:lastColumn="0" w:noHBand="1" w:noVBand="1"/>
      </w:tblPr>
      <w:tblGrid>
        <w:gridCol w:w="2883"/>
        <w:gridCol w:w="987"/>
        <w:gridCol w:w="900"/>
        <w:gridCol w:w="990"/>
        <w:gridCol w:w="900"/>
        <w:gridCol w:w="990"/>
        <w:gridCol w:w="990"/>
        <w:gridCol w:w="990"/>
        <w:gridCol w:w="900"/>
      </w:tblGrid>
      <w:tr w:rsidR="00DD7299" w:rsidRPr="00C323B7" w14:paraId="6884B433" w14:textId="77777777" w:rsidTr="00596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83" w:type="dxa"/>
            <w:vMerge w:val="restart"/>
          </w:tcPr>
          <w:p w14:paraId="70E26B32" w14:textId="77777777" w:rsidR="00DD7299" w:rsidRPr="008C2BE4" w:rsidRDefault="00DD7299" w:rsidP="005960D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C2BE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777" w:type="dxa"/>
            <w:gridSpan w:val="4"/>
          </w:tcPr>
          <w:p w14:paraId="39375354" w14:textId="77777777" w:rsidR="00DD7299" w:rsidRPr="0006485A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485A">
              <w:rPr>
                <w:rFonts w:ascii="Times New Roman" w:hAnsi="Times New Roman" w:cs="Times New Roman"/>
              </w:rPr>
              <w:t>HDD score</w:t>
            </w:r>
          </w:p>
        </w:tc>
        <w:tc>
          <w:tcPr>
            <w:tcW w:w="3870" w:type="dxa"/>
            <w:gridSpan w:val="4"/>
          </w:tcPr>
          <w:p w14:paraId="1A84823A" w14:textId="77777777" w:rsidR="00DD7299" w:rsidRPr="0006485A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485A">
              <w:rPr>
                <w:rFonts w:ascii="Times New Roman" w:hAnsi="Times New Roman" w:cs="Times New Roman"/>
              </w:rPr>
              <w:t>HFS score</w:t>
            </w:r>
          </w:p>
        </w:tc>
      </w:tr>
      <w:tr w:rsidR="00DD7299" w:rsidRPr="00C323B7" w14:paraId="02C1308F" w14:textId="77777777" w:rsidTr="005960D4">
        <w:trPr>
          <w:trHeight w:val="296"/>
        </w:trPr>
        <w:tc>
          <w:tcPr>
            <w:tcW w:w="2883" w:type="dxa"/>
            <w:vMerge/>
          </w:tcPr>
          <w:p w14:paraId="4601ED28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7" w:type="dxa"/>
            <w:gridSpan w:val="2"/>
            <w:shd w:val="clear" w:color="auto" w:fill="F2F2F2" w:themeFill="background1" w:themeFillShade="F2"/>
          </w:tcPr>
          <w:p w14:paraId="52F3EF32" w14:textId="77777777" w:rsidR="00DD7299" w:rsidRPr="008E70FC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  <w:tc>
          <w:tcPr>
            <w:tcW w:w="1890" w:type="dxa"/>
            <w:gridSpan w:val="2"/>
            <w:shd w:val="clear" w:color="auto" w:fill="F2F2F2" w:themeFill="background1" w:themeFillShade="F2"/>
          </w:tcPr>
          <w:p w14:paraId="732C3EE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rban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14:paraId="037734A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  <w:tc>
          <w:tcPr>
            <w:tcW w:w="1890" w:type="dxa"/>
            <w:gridSpan w:val="2"/>
            <w:shd w:val="clear" w:color="auto" w:fill="F2F2F2" w:themeFill="background1" w:themeFillShade="F2"/>
          </w:tcPr>
          <w:p w14:paraId="0F2B149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rban</w:t>
            </w:r>
          </w:p>
        </w:tc>
      </w:tr>
      <w:tr w:rsidR="00DD7299" w:rsidRPr="00C323B7" w14:paraId="661E2A74" w14:textId="77777777" w:rsidTr="005960D4">
        <w:tc>
          <w:tcPr>
            <w:tcW w:w="2883" w:type="dxa"/>
            <w:vMerge/>
          </w:tcPr>
          <w:p w14:paraId="487099AB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dxa"/>
          </w:tcPr>
          <w:p w14:paraId="22C4060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70FC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β</w:t>
            </w:r>
          </w:p>
        </w:tc>
        <w:tc>
          <w:tcPr>
            <w:tcW w:w="900" w:type="dxa"/>
          </w:tcPr>
          <w:p w14:paraId="5528CB6E" w14:textId="77777777" w:rsidR="00DD7299" w:rsidRPr="00B748C5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48C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</w:tcPr>
          <w:p w14:paraId="1911295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70FC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β</w:t>
            </w:r>
          </w:p>
        </w:tc>
        <w:tc>
          <w:tcPr>
            <w:tcW w:w="900" w:type="dxa"/>
          </w:tcPr>
          <w:p w14:paraId="426B6AB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48C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</w:tcPr>
          <w:p w14:paraId="2DE990E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70FC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β</w:t>
            </w:r>
          </w:p>
        </w:tc>
        <w:tc>
          <w:tcPr>
            <w:tcW w:w="990" w:type="dxa"/>
          </w:tcPr>
          <w:p w14:paraId="7467A32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48C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90" w:type="dxa"/>
          </w:tcPr>
          <w:p w14:paraId="46EB482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70FC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β</w:t>
            </w:r>
          </w:p>
        </w:tc>
        <w:tc>
          <w:tcPr>
            <w:tcW w:w="900" w:type="dxa"/>
          </w:tcPr>
          <w:p w14:paraId="4B3C5F3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48C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DD7299" w:rsidRPr="00C323B7" w14:paraId="759258FB" w14:textId="77777777" w:rsidTr="005960D4">
        <w:tc>
          <w:tcPr>
            <w:tcW w:w="2883" w:type="dxa"/>
            <w:shd w:val="clear" w:color="auto" w:fill="F2F2F2" w:themeFill="background1" w:themeFillShade="F2"/>
          </w:tcPr>
          <w:p w14:paraId="2E4FA40B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323B7">
              <w:rPr>
                <w:rFonts w:ascii="Times New Roman" w:hAnsi="Times New Roman" w:cs="Times New Roman"/>
                <w:b/>
              </w:rPr>
              <w:t>Age in years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4055162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1B3FE66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D76F08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56F5851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3FEAEE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C89741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403786D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2D3C18D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19FF8D21" w14:textId="77777777" w:rsidTr="005960D4">
        <w:tc>
          <w:tcPr>
            <w:tcW w:w="2883" w:type="dxa"/>
          </w:tcPr>
          <w:p w14:paraId="0A6C83B5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≤ 40 years</w:t>
            </w:r>
          </w:p>
        </w:tc>
        <w:tc>
          <w:tcPr>
            <w:tcW w:w="987" w:type="dxa"/>
          </w:tcPr>
          <w:p w14:paraId="0005673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6A56304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786F89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5FFAEC8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84FE72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</w:tcPr>
          <w:p w14:paraId="6C64B32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E39475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2672B7B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0AF2C91A" w14:textId="77777777" w:rsidTr="005960D4">
        <w:tc>
          <w:tcPr>
            <w:tcW w:w="2883" w:type="dxa"/>
          </w:tcPr>
          <w:p w14:paraId="7BD5D8B1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&gt; 40 years</w:t>
            </w:r>
          </w:p>
        </w:tc>
        <w:tc>
          <w:tcPr>
            <w:tcW w:w="987" w:type="dxa"/>
          </w:tcPr>
          <w:p w14:paraId="55E6F6D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00" w:type="dxa"/>
          </w:tcPr>
          <w:p w14:paraId="189939CE" w14:textId="77777777" w:rsidR="00DD7299" w:rsidRPr="0097427C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27C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990" w:type="dxa"/>
          </w:tcPr>
          <w:p w14:paraId="494B4C2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900" w:type="dxa"/>
          </w:tcPr>
          <w:p w14:paraId="68B67153" w14:textId="77777777" w:rsidR="00DD7299" w:rsidRPr="00F27795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27795">
              <w:rPr>
                <w:rFonts w:ascii="Times New Roman" w:hAnsi="Times New Roman" w:cs="Times New Roman"/>
                <w:bCs/>
              </w:rPr>
              <w:t>0.252</w:t>
            </w:r>
          </w:p>
        </w:tc>
        <w:tc>
          <w:tcPr>
            <w:tcW w:w="990" w:type="dxa"/>
          </w:tcPr>
          <w:p w14:paraId="3A267D9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8</w:t>
            </w:r>
          </w:p>
        </w:tc>
        <w:tc>
          <w:tcPr>
            <w:tcW w:w="990" w:type="dxa"/>
          </w:tcPr>
          <w:p w14:paraId="71AC7D57" w14:textId="77777777" w:rsidR="00DD7299" w:rsidRPr="00927A72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7A72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990" w:type="dxa"/>
          </w:tcPr>
          <w:p w14:paraId="0151660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2</w:t>
            </w:r>
          </w:p>
        </w:tc>
        <w:tc>
          <w:tcPr>
            <w:tcW w:w="900" w:type="dxa"/>
          </w:tcPr>
          <w:p w14:paraId="2AC2B6F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</w:tr>
      <w:tr w:rsidR="00DD7299" w:rsidRPr="00C323B7" w14:paraId="4D68FA6F" w14:textId="77777777" w:rsidTr="005960D4">
        <w:tc>
          <w:tcPr>
            <w:tcW w:w="2883" w:type="dxa"/>
            <w:shd w:val="clear" w:color="auto" w:fill="F2F2F2" w:themeFill="background1" w:themeFillShade="F2"/>
          </w:tcPr>
          <w:p w14:paraId="1F19AA79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323B7">
              <w:rPr>
                <w:rFonts w:ascii="Times New Roman" w:hAnsi="Times New Roman" w:cs="Times New Roman"/>
                <w:b/>
              </w:rPr>
              <w:t>Sex of family head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36ADB2B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40AF0FD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17002B3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7C868A9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5080744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6AF9164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0D8061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2A6DB29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15283689" w14:textId="77777777" w:rsidTr="005960D4">
        <w:tc>
          <w:tcPr>
            <w:tcW w:w="2883" w:type="dxa"/>
          </w:tcPr>
          <w:p w14:paraId="4F5C5B46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87" w:type="dxa"/>
          </w:tcPr>
          <w:p w14:paraId="25267C4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900" w:type="dxa"/>
          </w:tcPr>
          <w:p w14:paraId="507B50B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990" w:type="dxa"/>
          </w:tcPr>
          <w:p w14:paraId="25D465E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00" w:type="dxa"/>
          </w:tcPr>
          <w:p w14:paraId="60563E8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990" w:type="dxa"/>
          </w:tcPr>
          <w:p w14:paraId="67AAE68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6</w:t>
            </w:r>
          </w:p>
        </w:tc>
        <w:tc>
          <w:tcPr>
            <w:tcW w:w="990" w:type="dxa"/>
          </w:tcPr>
          <w:p w14:paraId="225A256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90" w:type="dxa"/>
          </w:tcPr>
          <w:p w14:paraId="7758C26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900" w:type="dxa"/>
          </w:tcPr>
          <w:p w14:paraId="2326737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</w:tr>
      <w:tr w:rsidR="00DD7299" w:rsidRPr="00C323B7" w14:paraId="10E7F904" w14:textId="77777777" w:rsidTr="005960D4">
        <w:tc>
          <w:tcPr>
            <w:tcW w:w="2883" w:type="dxa"/>
          </w:tcPr>
          <w:p w14:paraId="42C0CFE1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87" w:type="dxa"/>
          </w:tcPr>
          <w:p w14:paraId="79F3C7B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1841EE0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454887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2A04DB0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752AD0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</w:tcPr>
          <w:p w14:paraId="59C49C1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6A5012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632B585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4F9097A1" w14:textId="77777777" w:rsidTr="005960D4">
        <w:tc>
          <w:tcPr>
            <w:tcW w:w="2883" w:type="dxa"/>
            <w:shd w:val="clear" w:color="auto" w:fill="F2F2F2" w:themeFill="background1" w:themeFillShade="F2"/>
          </w:tcPr>
          <w:p w14:paraId="2E48BCE9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323B7">
              <w:rPr>
                <w:rFonts w:ascii="Times New Roman" w:hAnsi="Times New Roman" w:cs="Times New Roman"/>
                <w:b/>
              </w:rPr>
              <w:t>Education of family head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378401C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5E45D01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374BF7A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7869064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022C39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00B70E3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09A9260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3924B06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13133EAD" w14:textId="77777777" w:rsidTr="005960D4">
        <w:tc>
          <w:tcPr>
            <w:tcW w:w="2883" w:type="dxa"/>
          </w:tcPr>
          <w:p w14:paraId="7915D7CC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No schooling</w:t>
            </w:r>
          </w:p>
        </w:tc>
        <w:tc>
          <w:tcPr>
            <w:tcW w:w="987" w:type="dxa"/>
          </w:tcPr>
          <w:p w14:paraId="5604A4E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0B37B64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3593CC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417E715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ACF13F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</w:tcPr>
          <w:p w14:paraId="653D99C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741908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79537DE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7F41A906" w14:textId="77777777" w:rsidTr="005960D4">
        <w:tc>
          <w:tcPr>
            <w:tcW w:w="2883" w:type="dxa"/>
          </w:tcPr>
          <w:p w14:paraId="64582845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Below secondary</w:t>
            </w:r>
          </w:p>
        </w:tc>
        <w:tc>
          <w:tcPr>
            <w:tcW w:w="987" w:type="dxa"/>
          </w:tcPr>
          <w:p w14:paraId="250DCC7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8</w:t>
            </w:r>
          </w:p>
        </w:tc>
        <w:tc>
          <w:tcPr>
            <w:tcW w:w="900" w:type="dxa"/>
          </w:tcPr>
          <w:p w14:paraId="1D69AC3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90" w:type="dxa"/>
          </w:tcPr>
          <w:p w14:paraId="79FFF87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5</w:t>
            </w:r>
          </w:p>
        </w:tc>
        <w:tc>
          <w:tcPr>
            <w:tcW w:w="900" w:type="dxa"/>
          </w:tcPr>
          <w:p w14:paraId="6BECDD0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990" w:type="dxa"/>
          </w:tcPr>
          <w:p w14:paraId="78E92F7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2</w:t>
            </w:r>
          </w:p>
        </w:tc>
        <w:tc>
          <w:tcPr>
            <w:tcW w:w="990" w:type="dxa"/>
          </w:tcPr>
          <w:p w14:paraId="24CF9A5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90" w:type="dxa"/>
          </w:tcPr>
          <w:p w14:paraId="4B5FC90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4</w:t>
            </w:r>
          </w:p>
        </w:tc>
        <w:tc>
          <w:tcPr>
            <w:tcW w:w="900" w:type="dxa"/>
          </w:tcPr>
          <w:p w14:paraId="34B0D75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</w:t>
            </w:r>
          </w:p>
        </w:tc>
      </w:tr>
      <w:tr w:rsidR="00DD7299" w:rsidRPr="00C323B7" w14:paraId="5B28AE71" w14:textId="77777777" w:rsidTr="005960D4">
        <w:tc>
          <w:tcPr>
            <w:tcW w:w="2883" w:type="dxa"/>
          </w:tcPr>
          <w:p w14:paraId="14FE4085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Above secondary</w:t>
            </w:r>
          </w:p>
        </w:tc>
        <w:tc>
          <w:tcPr>
            <w:tcW w:w="987" w:type="dxa"/>
          </w:tcPr>
          <w:p w14:paraId="78FDF32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3</w:t>
            </w:r>
          </w:p>
        </w:tc>
        <w:tc>
          <w:tcPr>
            <w:tcW w:w="900" w:type="dxa"/>
          </w:tcPr>
          <w:p w14:paraId="4166DC6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990" w:type="dxa"/>
          </w:tcPr>
          <w:p w14:paraId="2222AB0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900" w:type="dxa"/>
          </w:tcPr>
          <w:p w14:paraId="2708AB5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990" w:type="dxa"/>
          </w:tcPr>
          <w:p w14:paraId="12A253D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1</w:t>
            </w:r>
          </w:p>
        </w:tc>
        <w:tc>
          <w:tcPr>
            <w:tcW w:w="990" w:type="dxa"/>
          </w:tcPr>
          <w:p w14:paraId="787654A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990" w:type="dxa"/>
          </w:tcPr>
          <w:p w14:paraId="6E99D7A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50</w:t>
            </w:r>
          </w:p>
        </w:tc>
        <w:tc>
          <w:tcPr>
            <w:tcW w:w="900" w:type="dxa"/>
          </w:tcPr>
          <w:p w14:paraId="1EF2941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DD7299" w:rsidRPr="00C323B7" w14:paraId="0ABFB252" w14:textId="77777777" w:rsidTr="005960D4">
        <w:tc>
          <w:tcPr>
            <w:tcW w:w="2883" w:type="dxa"/>
            <w:shd w:val="clear" w:color="auto" w:fill="F2F2F2" w:themeFill="background1" w:themeFillShade="F2"/>
          </w:tcPr>
          <w:p w14:paraId="42B90EB3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323B7">
              <w:rPr>
                <w:rFonts w:ascii="Times New Roman" w:hAnsi="Times New Roman" w:cs="Times New Roman"/>
                <w:b/>
              </w:rPr>
              <w:t>Family type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5075C73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516848D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8BE70D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2CFBA5B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4D10835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0D8B8D1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3DB0F8E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4948D92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40A30D8F" w14:textId="77777777" w:rsidTr="005960D4">
        <w:tc>
          <w:tcPr>
            <w:tcW w:w="2883" w:type="dxa"/>
          </w:tcPr>
          <w:p w14:paraId="77289EA5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Nuclear</w:t>
            </w:r>
          </w:p>
        </w:tc>
        <w:tc>
          <w:tcPr>
            <w:tcW w:w="987" w:type="dxa"/>
          </w:tcPr>
          <w:p w14:paraId="6C5B1C3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900" w:type="dxa"/>
          </w:tcPr>
          <w:p w14:paraId="7E5783E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990" w:type="dxa"/>
          </w:tcPr>
          <w:p w14:paraId="7E6C788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900" w:type="dxa"/>
          </w:tcPr>
          <w:p w14:paraId="2259C39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990" w:type="dxa"/>
          </w:tcPr>
          <w:p w14:paraId="68B24AC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4</w:t>
            </w:r>
          </w:p>
        </w:tc>
        <w:tc>
          <w:tcPr>
            <w:tcW w:w="990" w:type="dxa"/>
          </w:tcPr>
          <w:p w14:paraId="1AEABD7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90" w:type="dxa"/>
          </w:tcPr>
          <w:p w14:paraId="3A73083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900" w:type="dxa"/>
          </w:tcPr>
          <w:p w14:paraId="6A0E461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</w:tr>
      <w:tr w:rsidR="00DD7299" w:rsidRPr="00C323B7" w14:paraId="47171132" w14:textId="77777777" w:rsidTr="005960D4">
        <w:tc>
          <w:tcPr>
            <w:tcW w:w="2883" w:type="dxa"/>
          </w:tcPr>
          <w:p w14:paraId="4A4C0BCD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987" w:type="dxa"/>
          </w:tcPr>
          <w:p w14:paraId="626DA40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233B1B6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D971D5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194DE4D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C51734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</w:tcPr>
          <w:p w14:paraId="3BBF92A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F6ADFA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0213A7C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427E3927" w14:textId="77777777" w:rsidTr="005960D4">
        <w:tc>
          <w:tcPr>
            <w:tcW w:w="2883" w:type="dxa"/>
            <w:shd w:val="clear" w:color="auto" w:fill="F2F2F2" w:themeFill="background1" w:themeFillShade="F2"/>
          </w:tcPr>
          <w:p w14:paraId="5AFB7798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323B7">
              <w:rPr>
                <w:rFonts w:ascii="Times New Roman" w:hAnsi="Times New Roman" w:cs="Times New Roman"/>
                <w:b/>
              </w:rPr>
              <w:t>Family size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7C27D72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1F77258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38E784D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24DFC29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3738BAD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1665062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3CAAC30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7E09368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589860DC" w14:textId="77777777" w:rsidTr="005960D4">
        <w:tc>
          <w:tcPr>
            <w:tcW w:w="2883" w:type="dxa"/>
          </w:tcPr>
          <w:p w14:paraId="7F637218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≤ 5 members</w:t>
            </w:r>
          </w:p>
        </w:tc>
        <w:tc>
          <w:tcPr>
            <w:tcW w:w="987" w:type="dxa"/>
          </w:tcPr>
          <w:p w14:paraId="251CF64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63201F6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261EC6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61B68BB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31B186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</w:tcPr>
          <w:p w14:paraId="31847D0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2BDBD0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0408971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3E80453E" w14:textId="77777777" w:rsidTr="005960D4">
        <w:tc>
          <w:tcPr>
            <w:tcW w:w="2883" w:type="dxa"/>
          </w:tcPr>
          <w:p w14:paraId="68C8B129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&gt; 5 members</w:t>
            </w:r>
          </w:p>
        </w:tc>
        <w:tc>
          <w:tcPr>
            <w:tcW w:w="987" w:type="dxa"/>
          </w:tcPr>
          <w:p w14:paraId="7641588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900" w:type="dxa"/>
          </w:tcPr>
          <w:p w14:paraId="43EEC6D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990" w:type="dxa"/>
          </w:tcPr>
          <w:p w14:paraId="3A4F8AD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00" w:type="dxa"/>
          </w:tcPr>
          <w:p w14:paraId="188F08D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990" w:type="dxa"/>
          </w:tcPr>
          <w:p w14:paraId="42520D2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9</w:t>
            </w:r>
          </w:p>
        </w:tc>
        <w:tc>
          <w:tcPr>
            <w:tcW w:w="990" w:type="dxa"/>
          </w:tcPr>
          <w:p w14:paraId="60D02341" w14:textId="77777777" w:rsidR="00DD7299" w:rsidRPr="00101B7F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B7F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990" w:type="dxa"/>
          </w:tcPr>
          <w:p w14:paraId="2BE55F6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5</w:t>
            </w:r>
          </w:p>
        </w:tc>
        <w:tc>
          <w:tcPr>
            <w:tcW w:w="900" w:type="dxa"/>
          </w:tcPr>
          <w:p w14:paraId="19892C96" w14:textId="77777777" w:rsidR="00DD7299" w:rsidRPr="00727741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27741">
              <w:rPr>
                <w:rFonts w:ascii="Times New Roman" w:hAnsi="Times New Roman" w:cs="Times New Roman"/>
                <w:bCs/>
              </w:rPr>
              <w:t>0.291</w:t>
            </w:r>
          </w:p>
        </w:tc>
      </w:tr>
      <w:tr w:rsidR="00DD7299" w:rsidRPr="00C323B7" w14:paraId="175057AA" w14:textId="77777777" w:rsidTr="005960D4">
        <w:tc>
          <w:tcPr>
            <w:tcW w:w="2883" w:type="dxa"/>
            <w:shd w:val="clear" w:color="auto" w:fill="F2F2F2" w:themeFill="background1" w:themeFillShade="F2"/>
          </w:tcPr>
          <w:p w14:paraId="59ED31B1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323B7">
              <w:rPr>
                <w:rFonts w:ascii="Times New Roman" w:hAnsi="Times New Roman" w:cs="Times New Roman"/>
                <w:b/>
              </w:rPr>
              <w:t>Monthly income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7B9828C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1761D74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1F8B947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48CC118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57C9D9B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5B106C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35D27C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47CCCFE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0E1F0454" w14:textId="77777777" w:rsidTr="005960D4">
        <w:tc>
          <w:tcPr>
            <w:tcW w:w="2883" w:type="dxa"/>
          </w:tcPr>
          <w:p w14:paraId="003FD593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≤ 5000 BDT</w:t>
            </w:r>
          </w:p>
        </w:tc>
        <w:tc>
          <w:tcPr>
            <w:tcW w:w="987" w:type="dxa"/>
          </w:tcPr>
          <w:p w14:paraId="2BF1207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5C76B08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05ED74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6174928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02654E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</w:tcPr>
          <w:p w14:paraId="6994188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17DE17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0540483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3E76BF18" w14:textId="77777777" w:rsidTr="005960D4">
        <w:tc>
          <w:tcPr>
            <w:tcW w:w="2883" w:type="dxa"/>
          </w:tcPr>
          <w:p w14:paraId="56F5D3A5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&gt; 5000 BDT</w:t>
            </w:r>
          </w:p>
        </w:tc>
        <w:tc>
          <w:tcPr>
            <w:tcW w:w="987" w:type="dxa"/>
          </w:tcPr>
          <w:p w14:paraId="2FC5459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900" w:type="dxa"/>
          </w:tcPr>
          <w:p w14:paraId="3E0AC9B5" w14:textId="77777777" w:rsidR="00DD7299" w:rsidRPr="0097427C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27C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90" w:type="dxa"/>
          </w:tcPr>
          <w:p w14:paraId="3EE8EC2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900" w:type="dxa"/>
          </w:tcPr>
          <w:p w14:paraId="08B8BEB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990" w:type="dxa"/>
          </w:tcPr>
          <w:p w14:paraId="3278E91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2</w:t>
            </w:r>
          </w:p>
        </w:tc>
        <w:tc>
          <w:tcPr>
            <w:tcW w:w="990" w:type="dxa"/>
          </w:tcPr>
          <w:p w14:paraId="6393E2B0" w14:textId="77777777" w:rsidR="00DD7299" w:rsidRPr="000A0280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280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90" w:type="dxa"/>
          </w:tcPr>
          <w:p w14:paraId="3B6C5C0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2</w:t>
            </w:r>
          </w:p>
        </w:tc>
        <w:tc>
          <w:tcPr>
            <w:tcW w:w="900" w:type="dxa"/>
          </w:tcPr>
          <w:p w14:paraId="4712FCB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DD7299" w:rsidRPr="00C323B7" w14:paraId="700F033B" w14:textId="77777777" w:rsidTr="005960D4">
        <w:tc>
          <w:tcPr>
            <w:tcW w:w="2883" w:type="dxa"/>
            <w:shd w:val="clear" w:color="auto" w:fill="F2F2F2" w:themeFill="background1" w:themeFillShade="F2"/>
          </w:tcPr>
          <w:p w14:paraId="6C8DCCCA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323B7">
              <w:rPr>
                <w:rFonts w:ascii="Times New Roman" w:hAnsi="Times New Roman" w:cs="Times New Roman"/>
                <w:b/>
              </w:rPr>
              <w:t>Having refrigerator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16F64FC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025E680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AC9578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19302D2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6841818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341390C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6DA70A7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3C49A36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3D03968C" w14:textId="77777777" w:rsidTr="005960D4">
        <w:tc>
          <w:tcPr>
            <w:tcW w:w="2883" w:type="dxa"/>
          </w:tcPr>
          <w:p w14:paraId="0AFBD397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7" w:type="dxa"/>
          </w:tcPr>
          <w:p w14:paraId="79F103B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900" w:type="dxa"/>
          </w:tcPr>
          <w:p w14:paraId="2E28AF11" w14:textId="77777777" w:rsidR="00DD7299" w:rsidRPr="0097427C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27C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990" w:type="dxa"/>
          </w:tcPr>
          <w:p w14:paraId="69D0F78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900" w:type="dxa"/>
          </w:tcPr>
          <w:p w14:paraId="10B462B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990" w:type="dxa"/>
          </w:tcPr>
          <w:p w14:paraId="733BBF3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90" w:type="dxa"/>
          </w:tcPr>
          <w:p w14:paraId="5622F49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990" w:type="dxa"/>
          </w:tcPr>
          <w:p w14:paraId="160F639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3</w:t>
            </w:r>
          </w:p>
        </w:tc>
        <w:tc>
          <w:tcPr>
            <w:tcW w:w="900" w:type="dxa"/>
          </w:tcPr>
          <w:p w14:paraId="676C339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DD7299" w:rsidRPr="00C323B7" w14:paraId="2496F12B" w14:textId="77777777" w:rsidTr="005960D4">
        <w:tc>
          <w:tcPr>
            <w:tcW w:w="2883" w:type="dxa"/>
          </w:tcPr>
          <w:p w14:paraId="4DB35445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7" w:type="dxa"/>
          </w:tcPr>
          <w:p w14:paraId="73B4CBF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7A02521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615458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3918426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2B8296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</w:tcPr>
          <w:p w14:paraId="1E19594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D82617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1DE2E5C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37F6041C" w14:textId="77777777" w:rsidTr="005960D4">
        <w:tc>
          <w:tcPr>
            <w:tcW w:w="2883" w:type="dxa"/>
            <w:shd w:val="clear" w:color="auto" w:fill="F2F2F2" w:themeFill="background1" w:themeFillShade="F2"/>
          </w:tcPr>
          <w:p w14:paraId="4DAED696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323B7">
              <w:rPr>
                <w:rFonts w:ascii="Times New Roman" w:hAnsi="Times New Roman" w:cs="Times New Roman"/>
                <w:b/>
              </w:rPr>
              <w:t>Source of dietary/nutrition information</w:t>
            </w:r>
          </w:p>
        </w:tc>
        <w:tc>
          <w:tcPr>
            <w:tcW w:w="987" w:type="dxa"/>
            <w:shd w:val="clear" w:color="auto" w:fill="F2F2F2" w:themeFill="background1" w:themeFillShade="F2"/>
          </w:tcPr>
          <w:p w14:paraId="476B1BC6" w14:textId="77777777" w:rsidR="00DD7299" w:rsidRDefault="00DD7299" w:rsidP="005960D4">
            <w:pPr>
              <w:rPr>
                <w:rFonts w:ascii="Times New Roman" w:hAnsi="Times New Roman" w:cs="Times New Roman"/>
                <w:b/>
              </w:rPr>
            </w:pPr>
          </w:p>
          <w:p w14:paraId="73154841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1281D0D7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193578E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336B597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3853B1C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DD8C63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0038DD1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2085616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650B47C2" w14:textId="77777777" w:rsidTr="005960D4">
        <w:tc>
          <w:tcPr>
            <w:tcW w:w="2883" w:type="dxa"/>
          </w:tcPr>
          <w:p w14:paraId="740872AC" w14:textId="77777777" w:rsidR="00DD7299" w:rsidRPr="00C323B7" w:rsidRDefault="00DD7299" w:rsidP="00596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C323B7">
              <w:rPr>
                <w:rFonts w:ascii="Times New Roman" w:hAnsi="Times New Roman" w:cs="Times New Roman"/>
                <w:szCs w:val="20"/>
              </w:rPr>
              <w:t>Health professional</w:t>
            </w:r>
          </w:p>
        </w:tc>
        <w:tc>
          <w:tcPr>
            <w:tcW w:w="987" w:type="dxa"/>
          </w:tcPr>
          <w:p w14:paraId="03241BC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900" w:type="dxa"/>
          </w:tcPr>
          <w:p w14:paraId="1B4AA5B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90" w:type="dxa"/>
          </w:tcPr>
          <w:p w14:paraId="19C34F9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900" w:type="dxa"/>
          </w:tcPr>
          <w:p w14:paraId="74D05D77" w14:textId="77777777" w:rsidR="00DD7299" w:rsidRPr="003C6D63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C6D63">
              <w:rPr>
                <w:rFonts w:ascii="Times New Roman" w:hAnsi="Times New Roman" w:cs="Times New Roman"/>
                <w:bCs/>
              </w:rPr>
              <w:t>0.602</w:t>
            </w:r>
          </w:p>
        </w:tc>
        <w:tc>
          <w:tcPr>
            <w:tcW w:w="990" w:type="dxa"/>
          </w:tcPr>
          <w:p w14:paraId="789E9EB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20</w:t>
            </w:r>
          </w:p>
        </w:tc>
        <w:tc>
          <w:tcPr>
            <w:tcW w:w="990" w:type="dxa"/>
          </w:tcPr>
          <w:p w14:paraId="783C598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990" w:type="dxa"/>
          </w:tcPr>
          <w:p w14:paraId="3E446C8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900" w:type="dxa"/>
          </w:tcPr>
          <w:p w14:paraId="6204966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</w:t>
            </w:r>
          </w:p>
        </w:tc>
      </w:tr>
      <w:tr w:rsidR="00DD7299" w:rsidRPr="00C323B7" w14:paraId="11A65A55" w14:textId="77777777" w:rsidTr="005960D4">
        <w:tc>
          <w:tcPr>
            <w:tcW w:w="2883" w:type="dxa"/>
          </w:tcPr>
          <w:p w14:paraId="7CCCC2DA" w14:textId="77777777" w:rsidR="00DD7299" w:rsidRPr="00C323B7" w:rsidRDefault="00DD7299" w:rsidP="00596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C323B7">
              <w:rPr>
                <w:rFonts w:ascii="Times New Roman" w:hAnsi="Times New Roman" w:cs="Times New Roman"/>
                <w:szCs w:val="20"/>
              </w:rPr>
              <w:t>Traditional media</w:t>
            </w:r>
          </w:p>
        </w:tc>
        <w:tc>
          <w:tcPr>
            <w:tcW w:w="987" w:type="dxa"/>
          </w:tcPr>
          <w:p w14:paraId="565C1C2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900" w:type="dxa"/>
          </w:tcPr>
          <w:p w14:paraId="26B1FBA3" w14:textId="77777777" w:rsidR="00DD7299" w:rsidRPr="003C6D63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D63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90" w:type="dxa"/>
          </w:tcPr>
          <w:p w14:paraId="150F576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0</w:t>
            </w:r>
          </w:p>
        </w:tc>
        <w:tc>
          <w:tcPr>
            <w:tcW w:w="900" w:type="dxa"/>
          </w:tcPr>
          <w:p w14:paraId="08991DA8" w14:textId="77777777" w:rsidR="00DD7299" w:rsidRPr="003C6D63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D63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90" w:type="dxa"/>
          </w:tcPr>
          <w:p w14:paraId="7513669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5</w:t>
            </w:r>
          </w:p>
        </w:tc>
        <w:tc>
          <w:tcPr>
            <w:tcW w:w="990" w:type="dxa"/>
          </w:tcPr>
          <w:p w14:paraId="045356F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990" w:type="dxa"/>
          </w:tcPr>
          <w:p w14:paraId="0C3B3C4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900" w:type="dxa"/>
          </w:tcPr>
          <w:p w14:paraId="5784831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</w:tr>
      <w:tr w:rsidR="00DD7299" w:rsidRPr="00C323B7" w14:paraId="2EA88C53" w14:textId="77777777" w:rsidTr="005960D4">
        <w:tc>
          <w:tcPr>
            <w:tcW w:w="2883" w:type="dxa"/>
          </w:tcPr>
          <w:p w14:paraId="35E43935" w14:textId="77777777" w:rsidR="00DD7299" w:rsidRPr="00C323B7" w:rsidRDefault="00DD7299" w:rsidP="00596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C323B7">
              <w:rPr>
                <w:rFonts w:ascii="Times New Roman" w:hAnsi="Times New Roman" w:cs="Times New Roman"/>
                <w:szCs w:val="20"/>
              </w:rPr>
              <w:t>Others</w:t>
            </w:r>
            <w:r w:rsidRPr="00C323B7">
              <w:rPr>
                <w:rFonts w:ascii="Times New Roman" w:hAnsi="Times New Roman" w:cs="Times New Roman"/>
                <w:color w:val="44444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87" w:type="dxa"/>
          </w:tcPr>
          <w:p w14:paraId="0F73874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900" w:type="dxa"/>
          </w:tcPr>
          <w:p w14:paraId="5E19DDF9" w14:textId="77777777" w:rsidR="00DD7299" w:rsidRPr="003C6D63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D63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90" w:type="dxa"/>
          </w:tcPr>
          <w:p w14:paraId="21658D3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900" w:type="dxa"/>
          </w:tcPr>
          <w:p w14:paraId="4FE78F89" w14:textId="77777777" w:rsidR="00DD7299" w:rsidRPr="003C6D63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990" w:type="dxa"/>
          </w:tcPr>
          <w:p w14:paraId="017A4DB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04</w:t>
            </w:r>
          </w:p>
        </w:tc>
        <w:tc>
          <w:tcPr>
            <w:tcW w:w="990" w:type="dxa"/>
          </w:tcPr>
          <w:p w14:paraId="4C04423E" w14:textId="77777777" w:rsidR="00DD7299" w:rsidRPr="009B7C21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7C21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90" w:type="dxa"/>
          </w:tcPr>
          <w:p w14:paraId="5A6E196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65</w:t>
            </w:r>
          </w:p>
        </w:tc>
        <w:tc>
          <w:tcPr>
            <w:tcW w:w="900" w:type="dxa"/>
          </w:tcPr>
          <w:p w14:paraId="4CD1FB7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DD7299" w:rsidRPr="00C323B7" w14:paraId="738D2484" w14:textId="77777777" w:rsidTr="005960D4">
        <w:tc>
          <w:tcPr>
            <w:tcW w:w="2883" w:type="dxa"/>
          </w:tcPr>
          <w:p w14:paraId="131C174F" w14:textId="77777777" w:rsidR="00DD7299" w:rsidRPr="00C323B7" w:rsidRDefault="00DD7299" w:rsidP="005960D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323B7">
              <w:rPr>
                <w:rFonts w:ascii="Times New Roman" w:hAnsi="Times New Roman" w:cs="Times New Roman"/>
                <w:szCs w:val="20"/>
              </w:rPr>
              <w:t>Don’t get</w:t>
            </w:r>
          </w:p>
        </w:tc>
        <w:tc>
          <w:tcPr>
            <w:tcW w:w="987" w:type="dxa"/>
          </w:tcPr>
          <w:p w14:paraId="37B6EC4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7F93D4B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55501D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0933A0B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CAA6F7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</w:tcPr>
          <w:p w14:paraId="5183FFC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FF8485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02FB08C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728EDF4A" w14:textId="77777777" w:rsidTr="005960D4">
        <w:tc>
          <w:tcPr>
            <w:tcW w:w="10530" w:type="dxa"/>
            <w:gridSpan w:val="9"/>
          </w:tcPr>
          <w:p w14:paraId="08BED4D2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E70F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β</w:t>
            </w:r>
            <w:r w:rsidRPr="00C323B7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Adjusted</w:t>
            </w:r>
            <w:r w:rsidRPr="00C323B7">
              <w:rPr>
                <w:rFonts w:ascii="Times New Roman" w:hAnsi="Times New Roman" w:cs="Times New Roman"/>
              </w:rPr>
              <w:t xml:space="preserve"> beta coefficient</w:t>
            </w:r>
            <w:r>
              <w:rPr>
                <w:rFonts w:ascii="Times New Roman" w:hAnsi="Times New Roman" w:cs="Times New Roman"/>
              </w:rPr>
              <w:t>;</w:t>
            </w:r>
            <w:r w:rsidRPr="00C323B7">
              <w:rPr>
                <w:rFonts w:ascii="Times New Roman" w:hAnsi="Times New Roman" w:cs="Times New Roman"/>
              </w:rPr>
              <w:t xml:space="preserve"> SE = Standard Error</w:t>
            </w:r>
          </w:p>
          <w:p w14:paraId="1BF71FE2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  <w:color w:val="444444"/>
                <w:shd w:val="clear" w:color="auto" w:fill="FFFFFF"/>
                <w:vertAlign w:val="superscript"/>
              </w:rPr>
              <w:t xml:space="preserve">† </w:t>
            </w:r>
            <w:r w:rsidRPr="00C323B7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Others included family members, friends, etc.</w:t>
            </w:r>
          </w:p>
        </w:tc>
      </w:tr>
    </w:tbl>
    <w:p w14:paraId="6E1910F1" w14:textId="77777777" w:rsidR="00DD7299" w:rsidRDefault="00DD7299" w:rsidP="00DD7299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52ABDF84" w14:textId="77777777" w:rsidR="00DD7299" w:rsidRDefault="00DD7299" w:rsidP="00DD7299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26AAAF6F" w14:textId="77777777" w:rsidR="00DD7299" w:rsidRPr="00B15263" w:rsidRDefault="00DD7299" w:rsidP="00DD72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 w:rsidRPr="001C7513">
        <w:rPr>
          <w:rFonts w:ascii="Times New Roman" w:hAnsi="Times New Roman" w:cs="Times New Roman"/>
          <w:bCs/>
          <w:sz w:val="24"/>
          <w:szCs w:val="24"/>
        </w:rPr>
        <w:t xml:space="preserve">Association between the impacts of COVID-19 pandemic, and the household dietary diversity scores and household food security scores </w:t>
      </w:r>
      <w:r>
        <w:rPr>
          <w:rFonts w:ascii="Times New Roman" w:hAnsi="Times New Roman" w:cs="Times New Roman"/>
          <w:bCs/>
          <w:sz w:val="24"/>
          <w:szCs w:val="24"/>
        </w:rPr>
        <w:t>based on residence (rural and urban)</w:t>
      </w:r>
    </w:p>
    <w:tbl>
      <w:tblPr>
        <w:tblStyle w:val="PlainTable1"/>
        <w:tblW w:w="10530" w:type="dxa"/>
        <w:tblInd w:w="-5" w:type="dxa"/>
        <w:tblLayout w:type="fixed"/>
        <w:tblLook w:val="0620" w:firstRow="1" w:lastRow="0" w:firstColumn="0" w:lastColumn="0" w:noHBand="1" w:noVBand="1"/>
      </w:tblPr>
      <w:tblGrid>
        <w:gridCol w:w="3354"/>
        <w:gridCol w:w="966"/>
        <w:gridCol w:w="837"/>
        <w:gridCol w:w="873"/>
        <w:gridCol w:w="837"/>
        <w:gridCol w:w="963"/>
        <w:gridCol w:w="900"/>
        <w:gridCol w:w="990"/>
        <w:gridCol w:w="810"/>
      </w:tblGrid>
      <w:tr w:rsidR="00DD7299" w:rsidRPr="00C323B7" w14:paraId="0E0CDBB3" w14:textId="77777777" w:rsidTr="00596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54" w:type="dxa"/>
            <w:vMerge w:val="restart"/>
            <w:vAlign w:val="center"/>
          </w:tcPr>
          <w:p w14:paraId="7D18FF0D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513" w:type="dxa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FD8BB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323B7">
              <w:rPr>
                <w:rFonts w:ascii="Times New Roman" w:hAnsi="Times New Roman" w:cs="Times New Roman"/>
              </w:rPr>
              <w:t>HDD score</w:t>
            </w:r>
          </w:p>
        </w:tc>
        <w:tc>
          <w:tcPr>
            <w:tcW w:w="3663" w:type="dxa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E6887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HFS score</w:t>
            </w:r>
          </w:p>
        </w:tc>
      </w:tr>
      <w:tr w:rsidR="00DD7299" w:rsidRPr="00C323B7" w14:paraId="32209EE5" w14:textId="77777777" w:rsidTr="005960D4">
        <w:trPr>
          <w:trHeight w:val="296"/>
        </w:trPr>
        <w:tc>
          <w:tcPr>
            <w:tcW w:w="3354" w:type="dxa"/>
            <w:vMerge/>
          </w:tcPr>
          <w:p w14:paraId="1E551F8C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gridSpan w:val="2"/>
          </w:tcPr>
          <w:p w14:paraId="42A7F63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  <w:tc>
          <w:tcPr>
            <w:tcW w:w="1710" w:type="dxa"/>
            <w:gridSpan w:val="2"/>
            <w:tcBorders>
              <w:right w:val="single" w:sz="4" w:space="0" w:color="auto"/>
            </w:tcBorders>
            <w:vAlign w:val="center"/>
          </w:tcPr>
          <w:p w14:paraId="409D198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rban</w:t>
            </w:r>
          </w:p>
        </w:tc>
        <w:tc>
          <w:tcPr>
            <w:tcW w:w="1863" w:type="dxa"/>
            <w:gridSpan w:val="2"/>
            <w:tcBorders>
              <w:left w:val="single" w:sz="4" w:space="0" w:color="auto"/>
            </w:tcBorders>
            <w:vAlign w:val="center"/>
          </w:tcPr>
          <w:p w14:paraId="65E86A4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  <w:tc>
          <w:tcPr>
            <w:tcW w:w="1800" w:type="dxa"/>
            <w:gridSpan w:val="2"/>
            <w:vAlign w:val="center"/>
          </w:tcPr>
          <w:p w14:paraId="20427F7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rban</w:t>
            </w:r>
          </w:p>
        </w:tc>
      </w:tr>
      <w:tr w:rsidR="00DD7299" w:rsidRPr="00C323B7" w14:paraId="16321307" w14:textId="77777777" w:rsidTr="005960D4">
        <w:trPr>
          <w:trHeight w:val="364"/>
        </w:trPr>
        <w:tc>
          <w:tcPr>
            <w:tcW w:w="3354" w:type="dxa"/>
            <w:vMerge/>
          </w:tcPr>
          <w:p w14:paraId="287C868B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4243A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0FC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β</w:t>
            </w:r>
          </w:p>
        </w:tc>
        <w:tc>
          <w:tcPr>
            <w:tcW w:w="83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2B6B7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23B7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0DC6745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70FC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β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16B269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963" w:type="dxa"/>
            <w:shd w:val="clear" w:color="auto" w:fill="F2F2F2" w:themeFill="background1" w:themeFillShade="F2"/>
            <w:vAlign w:val="center"/>
          </w:tcPr>
          <w:p w14:paraId="56B3828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70FC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β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FA29C6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C56F9D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E70FC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β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FBB0EC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DD7299" w:rsidRPr="00C323B7" w14:paraId="72205EC2" w14:textId="77777777" w:rsidTr="005960D4">
        <w:trPr>
          <w:trHeight w:val="364"/>
        </w:trPr>
        <w:tc>
          <w:tcPr>
            <w:tcW w:w="5157" w:type="dxa"/>
            <w:gridSpan w:val="3"/>
            <w:shd w:val="clear" w:color="auto" w:fill="F2F2F2" w:themeFill="background1" w:themeFillShade="F2"/>
            <w:vAlign w:val="center"/>
          </w:tcPr>
          <w:p w14:paraId="1A10B243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fect of COVID-19 on occupa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C323B7">
              <w:rPr>
                <w:rFonts w:ascii="Times New Roman" w:hAnsi="Times New Roman" w:cs="Times New Roman"/>
                <w:b/>
                <w:sz w:val="20"/>
                <w:szCs w:val="20"/>
              </w:rPr>
              <w:t>H/earning person of family</w:t>
            </w:r>
          </w:p>
        </w:tc>
        <w:tc>
          <w:tcPr>
            <w:tcW w:w="873" w:type="dxa"/>
            <w:shd w:val="clear" w:color="auto" w:fill="F2F2F2" w:themeFill="background1" w:themeFillShade="F2"/>
          </w:tcPr>
          <w:p w14:paraId="0D936918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shd w:val="clear" w:color="auto" w:fill="F2F2F2" w:themeFill="background1" w:themeFillShade="F2"/>
          </w:tcPr>
          <w:p w14:paraId="6B336C6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</w:tcPr>
          <w:p w14:paraId="2ED2651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587DDE4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6FC5345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7B75D2A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67C0709A" w14:textId="77777777" w:rsidTr="005960D4">
        <w:tc>
          <w:tcPr>
            <w:tcW w:w="3354" w:type="dxa"/>
          </w:tcPr>
          <w:p w14:paraId="5EE03AED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Same as before</w:t>
            </w:r>
          </w:p>
        </w:tc>
        <w:tc>
          <w:tcPr>
            <w:tcW w:w="966" w:type="dxa"/>
          </w:tcPr>
          <w:p w14:paraId="5B41791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</w:tcPr>
          <w:p w14:paraId="79CECC1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0D7816F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</w:tcPr>
          <w:p w14:paraId="5316241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1373C48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5B4722A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309D9B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</w:tcPr>
          <w:p w14:paraId="3BF2AC1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0994448A" w14:textId="77777777" w:rsidTr="005960D4">
        <w:tc>
          <w:tcPr>
            <w:tcW w:w="3354" w:type="dxa"/>
          </w:tcPr>
          <w:p w14:paraId="5CACAF04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Lost work</w:t>
            </w:r>
          </w:p>
        </w:tc>
        <w:tc>
          <w:tcPr>
            <w:tcW w:w="966" w:type="dxa"/>
          </w:tcPr>
          <w:p w14:paraId="67C31BF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6</w:t>
            </w:r>
          </w:p>
        </w:tc>
        <w:tc>
          <w:tcPr>
            <w:tcW w:w="837" w:type="dxa"/>
          </w:tcPr>
          <w:p w14:paraId="4313F78B" w14:textId="77777777" w:rsidR="00DD7299" w:rsidRPr="003D6279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6279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873" w:type="dxa"/>
          </w:tcPr>
          <w:p w14:paraId="700C6729" w14:textId="77777777" w:rsidR="00DD7299" w:rsidRPr="00B35518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35518">
              <w:rPr>
                <w:rFonts w:ascii="Times New Roman" w:hAnsi="Times New Roman" w:cs="Times New Roman"/>
                <w:bCs/>
              </w:rPr>
              <w:t>-0.135</w:t>
            </w:r>
          </w:p>
        </w:tc>
        <w:tc>
          <w:tcPr>
            <w:tcW w:w="837" w:type="dxa"/>
          </w:tcPr>
          <w:p w14:paraId="26DE7DA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963" w:type="dxa"/>
          </w:tcPr>
          <w:p w14:paraId="4087C0A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80</w:t>
            </w:r>
          </w:p>
        </w:tc>
        <w:tc>
          <w:tcPr>
            <w:tcW w:w="900" w:type="dxa"/>
          </w:tcPr>
          <w:p w14:paraId="32F6444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990" w:type="dxa"/>
          </w:tcPr>
          <w:p w14:paraId="2CA5EC1A" w14:textId="77777777" w:rsidR="00DD7299" w:rsidRPr="008263BE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263BE">
              <w:rPr>
                <w:rFonts w:ascii="Times New Roman" w:hAnsi="Times New Roman" w:cs="Times New Roman"/>
                <w:bCs/>
              </w:rPr>
              <w:t>-5.470</w:t>
            </w:r>
          </w:p>
        </w:tc>
        <w:tc>
          <w:tcPr>
            <w:tcW w:w="810" w:type="dxa"/>
          </w:tcPr>
          <w:p w14:paraId="745F5D8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DD7299" w:rsidRPr="00C323B7" w14:paraId="5EBCF16B" w14:textId="77777777" w:rsidTr="005960D4">
        <w:trPr>
          <w:trHeight w:val="369"/>
        </w:trPr>
        <w:tc>
          <w:tcPr>
            <w:tcW w:w="3354" w:type="dxa"/>
          </w:tcPr>
          <w:p w14:paraId="181607AD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Occupation switched</w:t>
            </w:r>
          </w:p>
        </w:tc>
        <w:tc>
          <w:tcPr>
            <w:tcW w:w="966" w:type="dxa"/>
          </w:tcPr>
          <w:p w14:paraId="20312B6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0</w:t>
            </w:r>
          </w:p>
        </w:tc>
        <w:tc>
          <w:tcPr>
            <w:tcW w:w="837" w:type="dxa"/>
          </w:tcPr>
          <w:p w14:paraId="195AC0B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873" w:type="dxa"/>
          </w:tcPr>
          <w:p w14:paraId="499F41E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837" w:type="dxa"/>
          </w:tcPr>
          <w:p w14:paraId="7DB13C6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963" w:type="dxa"/>
          </w:tcPr>
          <w:p w14:paraId="1367E9D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5</w:t>
            </w:r>
          </w:p>
        </w:tc>
        <w:tc>
          <w:tcPr>
            <w:tcW w:w="900" w:type="dxa"/>
          </w:tcPr>
          <w:p w14:paraId="148247C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90" w:type="dxa"/>
          </w:tcPr>
          <w:p w14:paraId="6507738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6</w:t>
            </w:r>
          </w:p>
        </w:tc>
        <w:tc>
          <w:tcPr>
            <w:tcW w:w="810" w:type="dxa"/>
          </w:tcPr>
          <w:p w14:paraId="69E7052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6</w:t>
            </w:r>
          </w:p>
        </w:tc>
      </w:tr>
      <w:tr w:rsidR="00DD7299" w:rsidRPr="00C323B7" w14:paraId="51028EDF" w14:textId="77777777" w:rsidTr="005960D4">
        <w:trPr>
          <w:trHeight w:val="382"/>
        </w:trPr>
        <w:tc>
          <w:tcPr>
            <w:tcW w:w="5157" w:type="dxa"/>
            <w:gridSpan w:val="3"/>
            <w:shd w:val="clear" w:color="auto" w:fill="F2F2F2" w:themeFill="background1" w:themeFillShade="F2"/>
            <w:vAlign w:val="center"/>
          </w:tcPr>
          <w:p w14:paraId="118690AF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fect of COVID-19 on incom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C323B7">
              <w:rPr>
                <w:rFonts w:ascii="Times New Roman" w:hAnsi="Times New Roman" w:cs="Times New Roman"/>
                <w:b/>
                <w:sz w:val="20"/>
                <w:szCs w:val="20"/>
              </w:rPr>
              <w:t>H/earning person of family</w:t>
            </w:r>
          </w:p>
        </w:tc>
        <w:tc>
          <w:tcPr>
            <w:tcW w:w="873" w:type="dxa"/>
            <w:shd w:val="clear" w:color="auto" w:fill="F2F2F2" w:themeFill="background1" w:themeFillShade="F2"/>
          </w:tcPr>
          <w:p w14:paraId="726931E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shd w:val="clear" w:color="auto" w:fill="F2F2F2" w:themeFill="background1" w:themeFillShade="F2"/>
          </w:tcPr>
          <w:p w14:paraId="48ABA0A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</w:tcPr>
          <w:p w14:paraId="7B3F737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4C3CC68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5298713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3D3C652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6E49C6A9" w14:textId="77777777" w:rsidTr="005960D4">
        <w:tc>
          <w:tcPr>
            <w:tcW w:w="3354" w:type="dxa"/>
          </w:tcPr>
          <w:p w14:paraId="6A2FCFD6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Same as before</w:t>
            </w:r>
          </w:p>
        </w:tc>
        <w:tc>
          <w:tcPr>
            <w:tcW w:w="966" w:type="dxa"/>
          </w:tcPr>
          <w:p w14:paraId="474521E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</w:tcPr>
          <w:p w14:paraId="4231861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00F2C40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</w:tcPr>
          <w:p w14:paraId="7C58056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57D53D9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2AA83C7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323A78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</w:tcPr>
          <w:p w14:paraId="59DF804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3706D1B5" w14:textId="77777777" w:rsidTr="005960D4">
        <w:tc>
          <w:tcPr>
            <w:tcW w:w="3354" w:type="dxa"/>
          </w:tcPr>
          <w:p w14:paraId="1F57468B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Less than before</w:t>
            </w:r>
          </w:p>
        </w:tc>
        <w:tc>
          <w:tcPr>
            <w:tcW w:w="966" w:type="dxa"/>
          </w:tcPr>
          <w:p w14:paraId="723A13C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37" w:type="dxa"/>
          </w:tcPr>
          <w:p w14:paraId="39162FA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873" w:type="dxa"/>
          </w:tcPr>
          <w:p w14:paraId="232F22D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837" w:type="dxa"/>
          </w:tcPr>
          <w:p w14:paraId="6259422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963" w:type="dxa"/>
          </w:tcPr>
          <w:p w14:paraId="154C22D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900" w:type="dxa"/>
          </w:tcPr>
          <w:p w14:paraId="24E18D4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990" w:type="dxa"/>
          </w:tcPr>
          <w:p w14:paraId="7BF61B0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8</w:t>
            </w:r>
          </w:p>
        </w:tc>
        <w:tc>
          <w:tcPr>
            <w:tcW w:w="810" w:type="dxa"/>
          </w:tcPr>
          <w:p w14:paraId="2B78093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</w:t>
            </w:r>
          </w:p>
        </w:tc>
      </w:tr>
      <w:tr w:rsidR="00DD7299" w:rsidRPr="00C323B7" w14:paraId="13F1148E" w14:textId="77777777" w:rsidTr="005960D4">
        <w:tc>
          <w:tcPr>
            <w:tcW w:w="3354" w:type="dxa"/>
          </w:tcPr>
          <w:p w14:paraId="1BA7EC37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More than before</w:t>
            </w:r>
          </w:p>
        </w:tc>
        <w:tc>
          <w:tcPr>
            <w:tcW w:w="966" w:type="dxa"/>
          </w:tcPr>
          <w:p w14:paraId="141DBD3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7" w:type="dxa"/>
          </w:tcPr>
          <w:p w14:paraId="53EFD80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3" w:type="dxa"/>
          </w:tcPr>
          <w:p w14:paraId="333EFBC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7" w:type="dxa"/>
          </w:tcPr>
          <w:p w14:paraId="124DD17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</w:tcPr>
          <w:p w14:paraId="4E69A9B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</w:tcPr>
          <w:p w14:paraId="46A058A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1076A91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14:paraId="33425CD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D7299" w:rsidRPr="00C323B7" w14:paraId="7043614E" w14:textId="77777777" w:rsidTr="005960D4">
        <w:tc>
          <w:tcPr>
            <w:tcW w:w="4320" w:type="dxa"/>
            <w:gridSpan w:val="2"/>
            <w:shd w:val="clear" w:color="auto" w:fill="F2F2F2" w:themeFill="background1" w:themeFillShade="F2"/>
          </w:tcPr>
          <w:p w14:paraId="22AE3AA5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rease of food price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uring the</w:t>
            </w:r>
            <w:r w:rsidRPr="00C323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VID-1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ndemic</w:t>
            </w:r>
          </w:p>
        </w:tc>
        <w:tc>
          <w:tcPr>
            <w:tcW w:w="837" w:type="dxa"/>
            <w:shd w:val="clear" w:color="auto" w:fill="F2F2F2" w:themeFill="background1" w:themeFillShade="F2"/>
          </w:tcPr>
          <w:p w14:paraId="110C821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</w:tcPr>
          <w:p w14:paraId="27E878E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shd w:val="clear" w:color="auto" w:fill="F2F2F2" w:themeFill="background1" w:themeFillShade="F2"/>
          </w:tcPr>
          <w:p w14:paraId="1C727AF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</w:tcPr>
          <w:p w14:paraId="6EE397F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2C4AAB5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479BE7C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43174F2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01DADF94" w14:textId="77777777" w:rsidTr="005960D4">
        <w:tc>
          <w:tcPr>
            <w:tcW w:w="3354" w:type="dxa"/>
          </w:tcPr>
          <w:p w14:paraId="63F8CFA4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6" w:type="dxa"/>
          </w:tcPr>
          <w:p w14:paraId="5B42AC6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0</w:t>
            </w:r>
          </w:p>
        </w:tc>
        <w:tc>
          <w:tcPr>
            <w:tcW w:w="837" w:type="dxa"/>
          </w:tcPr>
          <w:p w14:paraId="27DCE5D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873" w:type="dxa"/>
          </w:tcPr>
          <w:p w14:paraId="606AAE6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1</w:t>
            </w:r>
          </w:p>
        </w:tc>
        <w:tc>
          <w:tcPr>
            <w:tcW w:w="837" w:type="dxa"/>
          </w:tcPr>
          <w:p w14:paraId="77B1162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963" w:type="dxa"/>
          </w:tcPr>
          <w:p w14:paraId="5FAAEE1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900" w:type="dxa"/>
          </w:tcPr>
          <w:p w14:paraId="3B7CDD2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990" w:type="dxa"/>
          </w:tcPr>
          <w:p w14:paraId="403D9B4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85</w:t>
            </w:r>
          </w:p>
        </w:tc>
        <w:tc>
          <w:tcPr>
            <w:tcW w:w="810" w:type="dxa"/>
          </w:tcPr>
          <w:p w14:paraId="167AD8C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</w:tr>
      <w:tr w:rsidR="00DD7299" w:rsidRPr="00C323B7" w14:paraId="4C46A1B4" w14:textId="77777777" w:rsidTr="005960D4">
        <w:tc>
          <w:tcPr>
            <w:tcW w:w="3354" w:type="dxa"/>
          </w:tcPr>
          <w:p w14:paraId="44BFD45B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6" w:type="dxa"/>
          </w:tcPr>
          <w:p w14:paraId="0E428B9E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7" w:type="dxa"/>
          </w:tcPr>
          <w:p w14:paraId="29F2EDB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3" w:type="dxa"/>
          </w:tcPr>
          <w:p w14:paraId="67972E1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7" w:type="dxa"/>
          </w:tcPr>
          <w:p w14:paraId="2DD1398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3" w:type="dxa"/>
          </w:tcPr>
          <w:p w14:paraId="4E98907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</w:tcPr>
          <w:p w14:paraId="4DEBD7D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6BC4111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14:paraId="5BCFC1B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D7299" w:rsidRPr="00C323B7" w14:paraId="6225748A" w14:textId="77777777" w:rsidTr="005960D4">
        <w:tc>
          <w:tcPr>
            <w:tcW w:w="3354" w:type="dxa"/>
          </w:tcPr>
          <w:p w14:paraId="4CB660A3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966" w:type="dxa"/>
          </w:tcPr>
          <w:p w14:paraId="0BA63CC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</w:tcPr>
          <w:p w14:paraId="0376B04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7B54812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</w:tcPr>
          <w:p w14:paraId="73EBC9A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37A4CC4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483DEFA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B1F991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</w:tcPr>
          <w:p w14:paraId="563FA18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0908EA26" w14:textId="77777777" w:rsidTr="005960D4">
        <w:tc>
          <w:tcPr>
            <w:tcW w:w="4320" w:type="dxa"/>
            <w:gridSpan w:val="2"/>
            <w:shd w:val="clear" w:color="auto" w:fill="F2F2F2" w:themeFill="background1" w:themeFillShade="F2"/>
          </w:tcPr>
          <w:p w14:paraId="51F4B590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  <w:b/>
                <w:sz w:val="20"/>
                <w:szCs w:val="20"/>
              </w:rPr>
              <w:t>Get same amount of food as before COVID-19</w:t>
            </w:r>
          </w:p>
        </w:tc>
        <w:tc>
          <w:tcPr>
            <w:tcW w:w="837" w:type="dxa"/>
            <w:shd w:val="clear" w:color="auto" w:fill="F2F2F2" w:themeFill="background1" w:themeFillShade="F2"/>
          </w:tcPr>
          <w:p w14:paraId="33E6309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</w:tcPr>
          <w:p w14:paraId="20E25A6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shd w:val="clear" w:color="auto" w:fill="F2F2F2" w:themeFill="background1" w:themeFillShade="F2"/>
          </w:tcPr>
          <w:p w14:paraId="26B2396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</w:tcPr>
          <w:p w14:paraId="1E51933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3A897A8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472F375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796A95F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1659C671" w14:textId="77777777" w:rsidTr="005960D4">
        <w:tc>
          <w:tcPr>
            <w:tcW w:w="3354" w:type="dxa"/>
          </w:tcPr>
          <w:p w14:paraId="360B6230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6" w:type="dxa"/>
          </w:tcPr>
          <w:p w14:paraId="6DC28F9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</w:tcPr>
          <w:p w14:paraId="5C0CABD7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D29324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</w:tcPr>
          <w:p w14:paraId="607B434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73D016E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110BE3F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035C71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</w:tcPr>
          <w:p w14:paraId="7A22711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6C04CDEE" w14:textId="77777777" w:rsidTr="005960D4">
        <w:tc>
          <w:tcPr>
            <w:tcW w:w="3354" w:type="dxa"/>
          </w:tcPr>
          <w:p w14:paraId="0D1EA85B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6" w:type="dxa"/>
          </w:tcPr>
          <w:p w14:paraId="6C2D739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3</w:t>
            </w:r>
          </w:p>
        </w:tc>
        <w:tc>
          <w:tcPr>
            <w:tcW w:w="837" w:type="dxa"/>
          </w:tcPr>
          <w:p w14:paraId="26B83B1A" w14:textId="77777777" w:rsidR="00DD7299" w:rsidRPr="00B307B8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07B8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73" w:type="dxa"/>
          </w:tcPr>
          <w:p w14:paraId="04C026CC" w14:textId="77777777" w:rsidR="00DD7299" w:rsidRPr="00B307B8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307B8">
              <w:rPr>
                <w:rFonts w:ascii="Times New Roman" w:hAnsi="Times New Roman" w:cs="Times New Roman"/>
                <w:bCs/>
              </w:rPr>
              <w:t>-1.360</w:t>
            </w:r>
          </w:p>
        </w:tc>
        <w:tc>
          <w:tcPr>
            <w:tcW w:w="837" w:type="dxa"/>
          </w:tcPr>
          <w:p w14:paraId="5A9D051F" w14:textId="77777777" w:rsidR="00DD7299" w:rsidRPr="00B307B8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07B8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963" w:type="dxa"/>
          </w:tcPr>
          <w:p w14:paraId="54DA6C1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79</w:t>
            </w:r>
          </w:p>
        </w:tc>
        <w:tc>
          <w:tcPr>
            <w:tcW w:w="900" w:type="dxa"/>
          </w:tcPr>
          <w:p w14:paraId="5A72D6BF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990" w:type="dxa"/>
          </w:tcPr>
          <w:p w14:paraId="02A55666" w14:textId="77777777" w:rsidR="00DD7299" w:rsidRPr="00C45145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45145">
              <w:rPr>
                <w:rFonts w:ascii="Times New Roman" w:hAnsi="Times New Roman" w:cs="Times New Roman"/>
                <w:bCs/>
              </w:rPr>
              <w:t>-4.377</w:t>
            </w:r>
          </w:p>
        </w:tc>
        <w:tc>
          <w:tcPr>
            <w:tcW w:w="810" w:type="dxa"/>
          </w:tcPr>
          <w:p w14:paraId="1BF047F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DD7299" w:rsidRPr="00C323B7" w14:paraId="553E07DE" w14:textId="77777777" w:rsidTr="005960D4">
        <w:tc>
          <w:tcPr>
            <w:tcW w:w="4320" w:type="dxa"/>
            <w:gridSpan w:val="2"/>
            <w:shd w:val="clear" w:color="auto" w:fill="F2F2F2" w:themeFill="background1" w:themeFillShade="F2"/>
          </w:tcPr>
          <w:p w14:paraId="0F5D0B17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  <w:b/>
                <w:sz w:val="20"/>
                <w:szCs w:val="20"/>
              </w:rPr>
              <w:t>Get same type of food as before COVID-19</w:t>
            </w:r>
          </w:p>
        </w:tc>
        <w:tc>
          <w:tcPr>
            <w:tcW w:w="837" w:type="dxa"/>
            <w:shd w:val="clear" w:color="auto" w:fill="F2F2F2" w:themeFill="background1" w:themeFillShade="F2"/>
          </w:tcPr>
          <w:p w14:paraId="7F7F2CE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</w:tcPr>
          <w:p w14:paraId="4CEB4315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shd w:val="clear" w:color="auto" w:fill="F2F2F2" w:themeFill="background1" w:themeFillShade="F2"/>
          </w:tcPr>
          <w:p w14:paraId="7879657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</w:tcPr>
          <w:p w14:paraId="6435F166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</w:tcPr>
          <w:p w14:paraId="047AC361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74A6143C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2263444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0EC3BDE1" w14:textId="77777777" w:rsidTr="005960D4">
        <w:tc>
          <w:tcPr>
            <w:tcW w:w="3354" w:type="dxa"/>
          </w:tcPr>
          <w:p w14:paraId="47C0A777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66" w:type="dxa"/>
          </w:tcPr>
          <w:p w14:paraId="44E5559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</w:tcPr>
          <w:p w14:paraId="2D10BDF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7654BD9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37" w:type="dxa"/>
          </w:tcPr>
          <w:p w14:paraId="2BF941C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145D9B42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</w:tcPr>
          <w:p w14:paraId="6619E148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9E46ABD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</w:tcPr>
          <w:p w14:paraId="1ADF9780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299" w:rsidRPr="00C323B7" w14:paraId="78255E86" w14:textId="77777777" w:rsidTr="005960D4">
        <w:trPr>
          <w:trHeight w:val="333"/>
        </w:trPr>
        <w:tc>
          <w:tcPr>
            <w:tcW w:w="3354" w:type="dxa"/>
          </w:tcPr>
          <w:p w14:paraId="065812F2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3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66" w:type="dxa"/>
          </w:tcPr>
          <w:p w14:paraId="7BDB75D9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837" w:type="dxa"/>
          </w:tcPr>
          <w:p w14:paraId="2D44FEEB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873" w:type="dxa"/>
          </w:tcPr>
          <w:p w14:paraId="4AF4453A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837" w:type="dxa"/>
          </w:tcPr>
          <w:p w14:paraId="1810A354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963" w:type="dxa"/>
          </w:tcPr>
          <w:p w14:paraId="51569E83" w14:textId="77777777" w:rsidR="00DD7299" w:rsidRPr="00C323B7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46</w:t>
            </w:r>
          </w:p>
        </w:tc>
        <w:tc>
          <w:tcPr>
            <w:tcW w:w="900" w:type="dxa"/>
          </w:tcPr>
          <w:p w14:paraId="030BEEFF" w14:textId="77777777" w:rsidR="00DD7299" w:rsidRPr="002A00D6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A00D6">
              <w:rPr>
                <w:rFonts w:ascii="Times New Roman" w:hAnsi="Times New Roman" w:cs="Times New Roman"/>
                <w:bCs/>
              </w:rPr>
              <w:t>0.063</w:t>
            </w:r>
          </w:p>
        </w:tc>
        <w:tc>
          <w:tcPr>
            <w:tcW w:w="990" w:type="dxa"/>
          </w:tcPr>
          <w:p w14:paraId="7BDC5339" w14:textId="77777777" w:rsidR="00DD7299" w:rsidRPr="00D4150A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4150A">
              <w:rPr>
                <w:rFonts w:ascii="Times New Roman" w:hAnsi="Times New Roman" w:cs="Times New Roman"/>
                <w:bCs/>
              </w:rPr>
              <w:t>-2.713</w:t>
            </w:r>
          </w:p>
        </w:tc>
        <w:tc>
          <w:tcPr>
            <w:tcW w:w="810" w:type="dxa"/>
          </w:tcPr>
          <w:p w14:paraId="4E71A074" w14:textId="77777777" w:rsidR="00DD7299" w:rsidRPr="00D4150A" w:rsidRDefault="00DD7299" w:rsidP="005960D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4150A">
              <w:rPr>
                <w:rFonts w:ascii="Times New Roman" w:hAnsi="Times New Roman" w:cs="Times New Roman"/>
                <w:bCs/>
              </w:rPr>
              <w:t>0.240</w:t>
            </w:r>
          </w:p>
        </w:tc>
      </w:tr>
      <w:tr w:rsidR="00DD7299" w:rsidRPr="00C323B7" w14:paraId="64B312EF" w14:textId="77777777" w:rsidTr="005960D4">
        <w:trPr>
          <w:trHeight w:val="328"/>
        </w:trPr>
        <w:tc>
          <w:tcPr>
            <w:tcW w:w="7830" w:type="dxa"/>
            <w:gridSpan w:val="6"/>
            <w:tcBorders>
              <w:right w:val="single" w:sz="4" w:space="0" w:color="auto"/>
            </w:tcBorders>
          </w:tcPr>
          <w:p w14:paraId="4CA83975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E70F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β</w:t>
            </w:r>
            <w:r w:rsidRPr="00C323B7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Adjusted</w:t>
            </w:r>
            <w:r w:rsidRPr="00C323B7">
              <w:rPr>
                <w:rFonts w:ascii="Times New Roman" w:hAnsi="Times New Roman" w:cs="Times New Roman"/>
              </w:rPr>
              <w:t xml:space="preserve"> beta coefficient</w:t>
            </w:r>
            <w:r>
              <w:rPr>
                <w:rFonts w:ascii="Times New Roman" w:hAnsi="Times New Roman" w:cs="Times New Roman"/>
              </w:rPr>
              <w:t>;</w:t>
            </w:r>
            <w:r w:rsidRPr="00C323B7">
              <w:rPr>
                <w:rFonts w:ascii="Times New Roman" w:hAnsi="Times New Roman" w:cs="Times New Roman"/>
              </w:rPr>
              <w:t xml:space="preserve"> SE = Standard Error</w:t>
            </w:r>
            <w:r>
              <w:rPr>
                <w:rFonts w:ascii="Times New Roman" w:hAnsi="Times New Roman" w:cs="Times New Roman"/>
              </w:rPr>
              <w:t>; HH = Household Head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CB1243A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C7C665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512FE50" w14:textId="77777777" w:rsidR="00DD7299" w:rsidRPr="00C323B7" w:rsidRDefault="00DD7299" w:rsidP="005960D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4EA4CCA" w14:textId="77777777" w:rsidR="00DD7299" w:rsidRPr="00C323B7" w:rsidRDefault="00DD7299" w:rsidP="00DD7299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B90C5C9" w14:textId="77777777" w:rsidR="00DD7299" w:rsidRDefault="00DD7299" w:rsidP="00DD7299"/>
    <w:p w14:paraId="42E769D5" w14:textId="77777777" w:rsidR="00F80056" w:rsidRDefault="00F80056"/>
    <w:sectPr w:rsidR="00F80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NDY3NzAyNzMwNzJU0lEKTi0uzszPAykwrAUA9L1p6iwAAAA="/>
  </w:docVars>
  <w:rsids>
    <w:rsidRoot w:val="00DD7299"/>
    <w:rsid w:val="00DD7299"/>
    <w:rsid w:val="00F8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C916"/>
  <w15:chartTrackingRefBased/>
  <w15:docId w15:val="{6A754792-6528-4A43-AD7F-20BE645EE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D729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</dc:creator>
  <cp:keywords/>
  <dc:description/>
  <cp:lastModifiedBy>Kundu</cp:lastModifiedBy>
  <cp:revision>1</cp:revision>
  <dcterms:created xsi:type="dcterms:W3CDTF">2022-01-17T17:22:00Z</dcterms:created>
  <dcterms:modified xsi:type="dcterms:W3CDTF">2022-01-17T17:23:00Z</dcterms:modified>
</cp:coreProperties>
</file>